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95A" w:rsidRDefault="00644F0E">
      <w:proofErr w:type="gramStart"/>
      <w:r>
        <w:rPr>
          <w:rFonts w:hint="eastAsia"/>
        </w:rPr>
        <w:t xml:space="preserve">Supplementary Table </w:t>
      </w:r>
      <w:r w:rsidR="00336F14">
        <w:rPr>
          <w:rFonts w:hint="eastAsia"/>
        </w:rPr>
        <w:t>3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Inflammation score of HCC adjacent hepatic tissues in TCGA_LIHC dataset. </w:t>
      </w:r>
    </w:p>
    <w:p w:rsidR="00644F0E" w:rsidRDefault="00644F0E"/>
    <w:tbl>
      <w:tblPr>
        <w:tblW w:w="728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80"/>
        <w:gridCol w:w="4100"/>
      </w:tblGrid>
      <w:tr w:rsidR="00644F0E" w:rsidRPr="00644F0E" w:rsidTr="00644F0E">
        <w:trPr>
          <w:trHeight w:val="589"/>
        </w:trPr>
        <w:tc>
          <w:tcPr>
            <w:tcW w:w="7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Pr="00644F0E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="00336F14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3</w:t>
            </w:r>
            <w:r w:rsidRPr="00644F0E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. TCGA_LIHC data</w:t>
            </w:r>
            <w:r>
              <w:rPr>
                <w:rFonts w:ascii="Arial" w:eastAsia="新細明體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set</w:t>
            </w:r>
          </w:p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44F0E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djacent_hepatic_tissue_inflammation_extent_type</w:t>
            </w:r>
            <w:proofErr w:type="spellEnd"/>
            <w:r>
              <w:rPr>
                <w:rFonts w:ascii="Arial" w:eastAsia="新細明體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; </w:t>
            </w:r>
            <w:r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=30</w:t>
            </w:r>
            <w:r w:rsidRPr="00644F0E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44F0E" w:rsidRPr="00644F0E" w:rsidTr="00644F0E">
        <w:trPr>
          <w:trHeight w:val="7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mples ID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flammation score</w:t>
            </w:r>
          </w:p>
        </w:tc>
        <w:bookmarkStart w:id="0" w:name="_GoBack"/>
        <w:bookmarkEnd w:id="0"/>
      </w:tr>
      <w:tr w:rsidR="00644F0E" w:rsidRPr="00644F0E" w:rsidTr="00644F0E">
        <w:trPr>
          <w:trHeight w:val="439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EE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vere</w:t>
            </w:r>
          </w:p>
        </w:tc>
      </w:tr>
      <w:tr w:rsidR="00644F0E" w:rsidRPr="00644F0E" w:rsidTr="00644F0E">
        <w:trPr>
          <w:trHeight w:val="439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G3-A3CH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ver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BC-A216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EJ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EL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EP-A26S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ES-A2HT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EG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4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B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3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8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9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A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C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EB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EC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39V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39X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3A1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3A2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3A3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3A4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3A5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TCGA-DD-A3A6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3A8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EH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D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BC-A10X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644F0E" w:rsidRPr="00644F0E" w:rsidTr="00644F0E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BC-A10Z-11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F0E" w:rsidRPr="00644F0E" w:rsidRDefault="00644F0E" w:rsidP="00644F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44F0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</w:tr>
    </w:tbl>
    <w:p w:rsidR="00644F0E" w:rsidRDefault="00644F0E"/>
    <w:sectPr w:rsidR="00644F0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01AE" w:rsidRDefault="00ED01AE" w:rsidP="00ED01AE">
      <w:r>
        <w:separator/>
      </w:r>
    </w:p>
  </w:endnote>
  <w:endnote w:type="continuationSeparator" w:id="0">
    <w:p w:rsidR="00ED01AE" w:rsidRDefault="00ED01AE" w:rsidP="00ED0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01AE" w:rsidRDefault="00ED01AE" w:rsidP="00ED01AE">
      <w:r>
        <w:separator/>
      </w:r>
    </w:p>
  </w:footnote>
  <w:footnote w:type="continuationSeparator" w:id="0">
    <w:p w:rsidR="00ED01AE" w:rsidRDefault="00ED01AE" w:rsidP="00ED0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F0E"/>
    <w:rsid w:val="0017795A"/>
    <w:rsid w:val="00336F14"/>
    <w:rsid w:val="00644F0E"/>
    <w:rsid w:val="00ED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1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01A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01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01A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1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01A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01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01A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38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tor</cp:lastModifiedBy>
  <cp:revision>3</cp:revision>
  <cp:lastPrinted>2021-02-19T09:05:00Z</cp:lastPrinted>
  <dcterms:created xsi:type="dcterms:W3CDTF">2021-02-19T08:51:00Z</dcterms:created>
  <dcterms:modified xsi:type="dcterms:W3CDTF">2021-10-07T14:51:00Z</dcterms:modified>
</cp:coreProperties>
</file>